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zhangming wei</cp:lastModifiedBy>
  <dcterms:modified xsi:type="dcterms:W3CDTF">2019-12-14T10:15:00Z</dcterms:modified>
  <cp:revision>7</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